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3A0F7" w14:textId="4CFE20CF" w:rsidR="00463AAA" w:rsidRPr="00DB15E6" w:rsidRDefault="00463AAA" w:rsidP="00463AAA">
      <w:pPr>
        <w:rPr>
          <w:rFonts w:ascii="Times New Roman" w:hAnsi="Times New Roman" w:cs="Times New Roman"/>
          <w:lang w:val="en-US"/>
        </w:rPr>
      </w:pPr>
      <w:r w:rsidRPr="00DB15E6">
        <w:rPr>
          <w:rFonts w:ascii="Times New Roman" w:hAnsi="Times New Roman" w:cs="Times New Roman"/>
          <w:lang w:val="en-US"/>
        </w:rPr>
        <w:t xml:space="preserve">Appendix Table A4. </w:t>
      </w:r>
      <w:r w:rsidRPr="00DB15E6">
        <w:rPr>
          <w:rFonts w:ascii="Times New Roman" w:hAnsi="Times New Roman" w:cs="Times New Roman"/>
          <w:lang w:val="en-US"/>
        </w:rPr>
        <w:t xml:space="preserve">Unadjusted and </w:t>
      </w:r>
      <w:r w:rsidR="004F273E">
        <w:rPr>
          <w:rFonts w:ascii="Times New Roman" w:hAnsi="Times New Roman" w:cs="Times New Roman"/>
          <w:lang w:val="en-US"/>
        </w:rPr>
        <w:t>height-adjusted</w:t>
      </w:r>
      <w:r w:rsidRPr="00DB15E6">
        <w:rPr>
          <w:rFonts w:ascii="Times New Roman" w:hAnsi="Times New Roman" w:cs="Times New Roman"/>
          <w:lang w:val="en-US"/>
        </w:rPr>
        <w:t xml:space="preserve"> GEE model</w:t>
      </w:r>
      <w:r w:rsidRPr="00DB15E6">
        <w:rPr>
          <w:rFonts w:ascii="Times New Roman" w:hAnsi="Times New Roman" w:cs="Times New Roman"/>
          <w:lang w:val="en-US"/>
        </w:rPr>
        <w:t>s</w:t>
      </w:r>
      <w:r w:rsidRPr="00DB15E6">
        <w:rPr>
          <w:rFonts w:ascii="Times New Roman" w:hAnsi="Times New Roman" w:cs="Times New Roman"/>
          <w:lang w:val="en-US"/>
        </w:rPr>
        <w:t xml:space="preserve"> for the association between step cadence and cardiorespiratory intensity </w:t>
      </w:r>
    </w:p>
    <w:tbl>
      <w:tblPr>
        <w:tblW w:w="13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903"/>
        <w:gridCol w:w="2227"/>
        <w:gridCol w:w="2184"/>
        <w:gridCol w:w="2643"/>
        <w:gridCol w:w="170"/>
        <w:gridCol w:w="2668"/>
      </w:tblGrid>
      <w:tr w:rsidR="00DB15E6" w:rsidRPr="00DB15E6" w14:paraId="1775077E" w14:textId="77777777" w:rsidTr="004F273E">
        <w:trPr>
          <w:trHeight w:val="979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FF0C1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Outcome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40CA7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edictor</w:t>
            </w:r>
            <w:proofErr w:type="spellEnd"/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65C47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nadjusted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β (SE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EE223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justed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β (SE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64A76" w14:textId="77777777" w:rsidR="00463AAA" w:rsidRPr="00463AAA" w:rsidRDefault="00463AAA" w:rsidP="00DB1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QIC (</w:t>
            </w: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unadjusted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33A01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QIC (</w:t>
            </w: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justed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463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B15E6" w:rsidRPr="00DB15E6" w14:paraId="74ABAE46" w14:textId="77777777" w:rsidTr="004F273E">
        <w:trPr>
          <w:trHeight w:val="32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190D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E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1557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cstepswaist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69C5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335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72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8920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324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72</w:t>
            </w:r>
            <w:proofErr w:type="gramEnd"/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734F" w14:textId="77777777" w:rsidR="00463AAA" w:rsidRPr="00463AAA" w:rsidRDefault="00463AAA" w:rsidP="00DB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1.1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159B8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75.8</w:t>
            </w:r>
          </w:p>
        </w:tc>
      </w:tr>
      <w:tr w:rsidR="00DB15E6" w:rsidRPr="00DB15E6" w14:paraId="297738F4" w14:textId="77777777" w:rsidTr="004F273E">
        <w:trPr>
          <w:trHeight w:val="32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A9BD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E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B0AC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anstep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37772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858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58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3CC3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843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58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D157" w14:textId="77777777" w:rsidR="00463AAA" w:rsidRPr="00463AAA" w:rsidRDefault="00463AAA" w:rsidP="00DB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04.4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E1E7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60</w:t>
            </w:r>
          </w:p>
        </w:tc>
      </w:tr>
      <w:tr w:rsidR="00DB15E6" w:rsidRPr="00DB15E6" w14:paraId="686D3303" w14:textId="77777777" w:rsidTr="004F273E">
        <w:trPr>
          <w:trHeight w:val="32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C0E8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%VO2pea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5D13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cstepswaist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5EBF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35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07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8BBF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34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07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E75E" w14:textId="77777777" w:rsidR="00463AAA" w:rsidRPr="00463AAA" w:rsidRDefault="00463AAA" w:rsidP="00DB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4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D7D8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37</w:t>
            </w:r>
          </w:p>
        </w:tc>
      </w:tr>
      <w:tr w:rsidR="00DB15E6" w:rsidRPr="00DB15E6" w14:paraId="5BD73EB6" w14:textId="77777777" w:rsidTr="004F273E">
        <w:trPr>
          <w:trHeight w:val="324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AE71D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%VO2peak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10D7E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anstep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58F7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102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08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4CC6E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102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008</w:t>
            </w:r>
            <w:proofErr w:type="gramEnd"/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3637E" w14:textId="77777777" w:rsidR="00463AAA" w:rsidRPr="00463AAA" w:rsidRDefault="00463AAA" w:rsidP="00DB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.0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C8FD9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463AA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.25</w:t>
            </w:r>
          </w:p>
        </w:tc>
      </w:tr>
      <w:tr w:rsidR="00463AAA" w:rsidRPr="00DB15E6" w14:paraId="64DCE2C0" w14:textId="77777777" w:rsidTr="004F273E">
        <w:trPr>
          <w:trHeight w:val="32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C5E0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0295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F0A8" w14:textId="77777777" w:rsidR="00463AAA" w:rsidRPr="00463AAA" w:rsidRDefault="00463AAA" w:rsidP="004F2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57C3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C210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9AB4" w14:textId="77777777" w:rsidR="00463AAA" w:rsidRPr="00463AAA" w:rsidRDefault="00463AAA" w:rsidP="00235B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</w:tbl>
    <w:p w14:paraId="30B6B08D" w14:textId="77777777" w:rsidR="00463AAA" w:rsidRDefault="00463AAA"/>
    <w:sectPr w:rsidR="00463AAA" w:rsidSect="00463A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AA"/>
    <w:rsid w:val="003D7CDC"/>
    <w:rsid w:val="00463AAA"/>
    <w:rsid w:val="004F273E"/>
    <w:rsid w:val="00610CF1"/>
    <w:rsid w:val="009D75AC"/>
    <w:rsid w:val="00AC5C35"/>
    <w:rsid w:val="00DB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0B88E8"/>
  <w15:chartTrackingRefBased/>
  <w15:docId w15:val="{614F5D53-E8B1-48F6-8062-70B5CCAC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63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63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63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63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63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63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63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63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63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63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63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63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63AA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63AA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63A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63A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63A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63AA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63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63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63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63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63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63AA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63AA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63AA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63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63AA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63A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428</Characters>
  <Application>Microsoft Office Word</Application>
  <DocSecurity>0</DocSecurity>
  <Lines>42</Lines>
  <Paragraphs>35</Paragraphs>
  <ScaleCrop>false</ScaleCrop>
  <Company>GIH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önn</dc:creator>
  <cp:keywords/>
  <dc:description/>
  <cp:lastModifiedBy>Amanda Lönn</cp:lastModifiedBy>
  <cp:revision>3</cp:revision>
  <dcterms:created xsi:type="dcterms:W3CDTF">2026-02-13T11:43:00Z</dcterms:created>
  <dcterms:modified xsi:type="dcterms:W3CDTF">2026-02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f6d983-4c3a-4d28-b7d3-4cc1d1da8a4f</vt:lpwstr>
  </property>
</Properties>
</file>